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A2845D5" w:rsidR="00F102CC" w:rsidRPr="003D5AF6" w:rsidRDefault="0098356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vailability</w:t>
            </w:r>
            <w:r w:rsidR="00363D70">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89D0A26" w:rsidR="00F102CC" w:rsidRPr="003D5AF6" w:rsidRDefault="00983568">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76ED4F6" w:rsidR="00F102CC" w:rsidRPr="003D5AF6" w:rsidRDefault="0098356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9C7C0C2" w:rsidR="00F102CC" w:rsidRPr="003D5AF6" w:rsidRDefault="001D65A6">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81C8CEB" w:rsidR="00F102CC" w:rsidRPr="003D5AF6" w:rsidRDefault="001D65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5E6EFEA" w:rsidR="00F102CC" w:rsidRPr="003D5AF6" w:rsidRDefault="001D65A6">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9AD0913" w:rsidR="00F102CC" w:rsidRPr="003D5AF6" w:rsidRDefault="001D65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E6F6723" w:rsidR="00F102CC" w:rsidRPr="003D5AF6" w:rsidRDefault="001D65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931B702" w:rsidR="00F102CC" w:rsidRPr="003D5AF6" w:rsidRDefault="001D65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FD4D27D" w:rsidR="00F102CC" w:rsidRPr="003D5AF6" w:rsidRDefault="001D65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999FE5A" w:rsidR="00F102CC" w:rsidRPr="003D5AF6" w:rsidRDefault="001D65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A029861" w:rsidR="00F102CC" w:rsidRPr="003D5AF6" w:rsidRDefault="001D65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4581453" w:rsidR="00F102CC" w:rsidRPr="001D65A6" w:rsidRDefault="001D65A6">
            <w:pPr>
              <w:spacing w:line="225" w:lineRule="auto"/>
              <w:rPr>
                <w:rFonts w:ascii="Noto Sans" w:eastAsia="Noto Sans" w:hAnsi="Noto Sans" w:cs="Noto Sans"/>
                <w:color w:val="434343"/>
                <w:sz w:val="18"/>
                <w:szCs w:val="18"/>
              </w:rPr>
            </w:pPr>
            <w:r w:rsidRPr="001D65A6">
              <w:rPr>
                <w:rFonts w:ascii="Noto Sans" w:eastAsia="Noto Sans" w:hAnsi="Noto Sans" w:cs="Noto Sans"/>
                <w:color w:val="434343"/>
                <w:sz w:val="18"/>
                <w:szCs w:val="18"/>
              </w:rPr>
              <w:t>“</w:t>
            </w:r>
            <w:proofErr w:type="gramStart"/>
            <w:r w:rsidRPr="001D65A6">
              <w:rPr>
                <w:rFonts w:ascii="Noto Sans" w:eastAsia="Noto Sans" w:hAnsi="Noto Sans" w:cs="Noto Sans"/>
                <w:color w:val="434343"/>
                <w:sz w:val="18"/>
                <w:szCs w:val="18"/>
              </w:rPr>
              <w:t>not</w:t>
            </w:r>
            <w:proofErr w:type="gramEnd"/>
            <w:r w:rsidRPr="001D65A6">
              <w:rPr>
                <w:rFonts w:ascii="Noto Sans" w:eastAsia="Noto Sans" w:hAnsi="Noto Sans" w:cs="Noto Sans"/>
                <w:color w:val="434343"/>
                <w:sz w:val="18"/>
                <w:szCs w:val="18"/>
              </w:rPr>
              <w:t xml:space="preserve">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1D65A6"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1D65A6" w:rsidRDefault="001D65A6" w:rsidP="001D65A6">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E5D7129" w:rsidR="001D65A6" w:rsidRPr="001D65A6" w:rsidRDefault="001D65A6" w:rsidP="001D65A6">
            <w:pPr>
              <w:spacing w:line="225" w:lineRule="auto"/>
              <w:rPr>
                <w:rFonts w:ascii="Noto Sans" w:eastAsia="Noto Sans" w:hAnsi="Noto Sans" w:cs="Noto Sans"/>
                <w:b/>
                <w:color w:val="434343"/>
                <w:sz w:val="18"/>
                <w:szCs w:val="18"/>
              </w:rPr>
            </w:pPr>
            <w:r w:rsidRPr="001D65A6">
              <w:rPr>
                <w:rFonts w:ascii="Noto Sans" w:eastAsia="Noto Sans" w:hAnsi="Noto Sans" w:cs="Noto Sans"/>
                <w:color w:val="434343"/>
                <w:sz w:val="18"/>
                <w:szCs w:val="18"/>
              </w:rPr>
              <w:t>“</w:t>
            </w:r>
            <w:proofErr w:type="gramStart"/>
            <w:r w:rsidRPr="001D65A6">
              <w:rPr>
                <w:rFonts w:ascii="Noto Sans" w:eastAsia="Noto Sans" w:hAnsi="Noto Sans" w:cs="Noto Sans"/>
                <w:color w:val="434343"/>
                <w:sz w:val="18"/>
                <w:szCs w:val="18"/>
              </w:rPr>
              <w:t>not</w:t>
            </w:r>
            <w:proofErr w:type="gramEnd"/>
            <w:r w:rsidRPr="001D65A6">
              <w:rPr>
                <w:rFonts w:ascii="Noto Sans" w:eastAsia="Noto Sans" w:hAnsi="Noto Sans" w:cs="Noto Sans"/>
                <w:color w:val="434343"/>
                <w:sz w:val="18"/>
                <w:szCs w:val="18"/>
              </w:rPr>
              <w:t xml:space="preserve">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1D65A6" w:rsidRDefault="001D65A6" w:rsidP="001D65A6">
            <w:pPr>
              <w:spacing w:line="225" w:lineRule="auto"/>
              <w:rPr>
                <w:rFonts w:ascii="Noto Sans" w:eastAsia="Noto Sans" w:hAnsi="Noto Sans" w:cs="Noto Sans"/>
                <w:b/>
                <w:color w:val="434343"/>
                <w:sz w:val="18"/>
                <w:szCs w:val="18"/>
              </w:rPr>
            </w:pPr>
          </w:p>
        </w:tc>
      </w:tr>
      <w:tr w:rsidR="001D65A6"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1D65A6" w:rsidRDefault="001D65A6" w:rsidP="001D65A6">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32ADD07" w:rsidR="001D65A6" w:rsidRPr="003D5AF6" w:rsidRDefault="001D65A6" w:rsidP="001D65A6">
            <w:pPr>
              <w:spacing w:line="225" w:lineRule="auto"/>
              <w:rPr>
                <w:rFonts w:ascii="Noto Sans" w:eastAsia="Noto Sans" w:hAnsi="Noto Sans" w:cs="Noto Sans"/>
                <w:bCs/>
                <w:color w:val="434343"/>
                <w:sz w:val="18"/>
                <w:szCs w:val="18"/>
              </w:rPr>
            </w:pPr>
            <w:r w:rsidRPr="001D65A6">
              <w:rPr>
                <w:rFonts w:ascii="Noto Sans" w:eastAsia="Noto Sans" w:hAnsi="Noto Sans" w:cs="Noto Sans"/>
                <w:color w:val="434343"/>
                <w:sz w:val="18"/>
                <w:szCs w:val="18"/>
              </w:rPr>
              <w:t>“</w:t>
            </w:r>
            <w:proofErr w:type="gramStart"/>
            <w:r w:rsidRPr="001D65A6">
              <w:rPr>
                <w:rFonts w:ascii="Noto Sans" w:eastAsia="Noto Sans" w:hAnsi="Noto Sans" w:cs="Noto Sans"/>
                <w:color w:val="434343"/>
                <w:sz w:val="18"/>
                <w:szCs w:val="18"/>
              </w:rPr>
              <w:t>not</w:t>
            </w:r>
            <w:proofErr w:type="gramEnd"/>
            <w:r w:rsidRPr="001D65A6">
              <w:rPr>
                <w:rFonts w:ascii="Noto Sans" w:eastAsia="Noto Sans" w:hAnsi="Noto Sans" w:cs="Noto Sans"/>
                <w:color w:val="434343"/>
                <w:sz w:val="18"/>
                <w:szCs w:val="18"/>
              </w:rPr>
              <w:t xml:space="preserve">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1D65A6" w:rsidRPr="003D5AF6" w:rsidRDefault="001D65A6" w:rsidP="001D65A6">
            <w:pPr>
              <w:spacing w:line="225" w:lineRule="auto"/>
              <w:rPr>
                <w:rFonts w:ascii="Noto Sans" w:eastAsia="Noto Sans" w:hAnsi="Noto Sans" w:cs="Noto Sans"/>
                <w:bCs/>
                <w:color w:val="434343"/>
                <w:sz w:val="18"/>
                <w:szCs w:val="18"/>
              </w:rPr>
            </w:pPr>
          </w:p>
        </w:tc>
      </w:tr>
      <w:tr w:rsidR="001D65A6"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1D65A6" w:rsidRDefault="001D65A6" w:rsidP="001D65A6">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F740776" w:rsidR="001D65A6" w:rsidRPr="003D5AF6" w:rsidRDefault="001D65A6" w:rsidP="001D65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1D65A6" w:rsidRPr="003D5AF6" w:rsidRDefault="001D65A6" w:rsidP="001D65A6">
            <w:pPr>
              <w:spacing w:line="225" w:lineRule="auto"/>
              <w:rPr>
                <w:rFonts w:ascii="Noto Sans" w:eastAsia="Noto Sans" w:hAnsi="Noto Sans" w:cs="Noto Sans"/>
                <w:bCs/>
                <w:color w:val="434343"/>
                <w:sz w:val="18"/>
                <w:szCs w:val="18"/>
              </w:rPr>
            </w:pPr>
          </w:p>
        </w:tc>
      </w:tr>
      <w:tr w:rsidR="001D65A6"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1D65A6" w:rsidRPr="003D5AF6" w:rsidRDefault="001D65A6" w:rsidP="001D65A6">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1D65A6" w:rsidRDefault="001D65A6" w:rsidP="001D65A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1D65A6" w:rsidRDefault="001D65A6" w:rsidP="001D65A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D65A6"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1D65A6" w:rsidRDefault="001D65A6" w:rsidP="001D65A6">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1D65A6" w:rsidRDefault="001D65A6" w:rsidP="001D65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1D65A6" w:rsidRDefault="001D65A6" w:rsidP="001D65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D65A6"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1D65A6" w:rsidRDefault="001D65A6" w:rsidP="001D65A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7CAF986" w:rsidR="001D65A6" w:rsidRPr="003D5AF6" w:rsidRDefault="001D65A6" w:rsidP="001D65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1D65A6" w:rsidRPr="003D5AF6" w:rsidRDefault="001D65A6" w:rsidP="001D65A6">
            <w:pPr>
              <w:spacing w:line="225" w:lineRule="auto"/>
              <w:rPr>
                <w:rFonts w:ascii="Noto Sans" w:eastAsia="Noto Sans" w:hAnsi="Noto Sans" w:cs="Noto Sans"/>
                <w:bCs/>
                <w:color w:val="434343"/>
                <w:sz w:val="18"/>
                <w:szCs w:val="18"/>
              </w:rPr>
            </w:pPr>
          </w:p>
        </w:tc>
      </w:tr>
      <w:tr w:rsidR="001D65A6"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1D65A6" w:rsidRDefault="001D65A6" w:rsidP="001D65A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9FDA051" w:rsidR="001D65A6" w:rsidRPr="003D5AF6" w:rsidRDefault="001D65A6" w:rsidP="001D65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1D65A6" w:rsidRPr="003D5AF6" w:rsidRDefault="001D65A6" w:rsidP="001D65A6">
            <w:pPr>
              <w:spacing w:line="225" w:lineRule="auto"/>
              <w:rPr>
                <w:rFonts w:ascii="Noto Sans" w:eastAsia="Noto Sans" w:hAnsi="Noto Sans" w:cs="Noto Sans"/>
                <w:bCs/>
                <w:color w:val="434343"/>
                <w:sz w:val="18"/>
                <w:szCs w:val="18"/>
              </w:rPr>
            </w:pPr>
          </w:p>
        </w:tc>
      </w:tr>
      <w:tr w:rsidR="001D65A6"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1D65A6" w:rsidRPr="003D5AF6" w:rsidRDefault="001D65A6" w:rsidP="001D65A6">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1D65A6" w:rsidRDefault="001D65A6" w:rsidP="001D65A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1D65A6" w:rsidRDefault="001D65A6" w:rsidP="001D65A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D65A6"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1D65A6" w:rsidRDefault="001D65A6" w:rsidP="001D65A6">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1D65A6" w:rsidRDefault="001D65A6" w:rsidP="001D65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1D65A6" w:rsidRDefault="001D65A6" w:rsidP="001D65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D65A6"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1D65A6" w:rsidRDefault="001D65A6" w:rsidP="001D65A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858A2F5" w:rsidR="001D65A6" w:rsidRPr="001D65A6" w:rsidRDefault="001D65A6" w:rsidP="001D65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1D65A6" w:rsidRPr="003D5AF6" w:rsidRDefault="001D65A6" w:rsidP="001D65A6">
            <w:pPr>
              <w:spacing w:line="225" w:lineRule="auto"/>
              <w:rPr>
                <w:rFonts w:ascii="Noto Sans" w:eastAsia="Noto Sans" w:hAnsi="Noto Sans" w:cs="Noto Sans"/>
                <w:bCs/>
                <w:color w:val="434343"/>
                <w:sz w:val="18"/>
                <w:szCs w:val="18"/>
              </w:rPr>
            </w:pPr>
          </w:p>
        </w:tc>
      </w:tr>
      <w:tr w:rsidR="001D65A6"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1D65A6" w:rsidRDefault="001D65A6" w:rsidP="001D65A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AD943B9" w:rsidR="001D65A6" w:rsidRPr="003D5AF6" w:rsidRDefault="001D65A6" w:rsidP="001D65A6">
            <w:pPr>
              <w:spacing w:line="225" w:lineRule="auto"/>
              <w:rPr>
                <w:rFonts w:ascii="Noto Sans" w:eastAsia="Noto Sans" w:hAnsi="Noto Sans" w:cs="Noto Sans"/>
                <w:bCs/>
                <w:color w:val="434343"/>
                <w:sz w:val="18"/>
                <w:szCs w:val="18"/>
              </w:rPr>
            </w:pPr>
            <w:r w:rsidRPr="001D65A6">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1D65A6" w:rsidRPr="003D5AF6" w:rsidRDefault="001D65A6" w:rsidP="001D65A6">
            <w:pPr>
              <w:spacing w:line="225" w:lineRule="auto"/>
              <w:rPr>
                <w:rFonts w:ascii="Noto Sans" w:eastAsia="Noto Sans" w:hAnsi="Noto Sans" w:cs="Noto Sans"/>
                <w:bCs/>
                <w:color w:val="434343"/>
                <w:sz w:val="18"/>
                <w:szCs w:val="18"/>
              </w:rPr>
            </w:pPr>
          </w:p>
        </w:tc>
      </w:tr>
      <w:tr w:rsidR="001D65A6"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1D65A6" w:rsidRDefault="001D65A6" w:rsidP="001D65A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617454B3" w:rsidR="001D65A6" w:rsidRPr="003D5AF6" w:rsidRDefault="001D65A6" w:rsidP="001D65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1D65A6" w:rsidRPr="003D5AF6" w:rsidRDefault="001D65A6" w:rsidP="001D65A6">
            <w:pPr>
              <w:spacing w:line="225" w:lineRule="auto"/>
              <w:rPr>
                <w:rFonts w:ascii="Noto Sans" w:eastAsia="Noto Sans" w:hAnsi="Noto Sans" w:cs="Noto Sans"/>
                <w:bCs/>
                <w:color w:val="434343"/>
                <w:sz w:val="18"/>
                <w:szCs w:val="18"/>
              </w:rPr>
            </w:pPr>
          </w:p>
        </w:tc>
      </w:tr>
      <w:tr w:rsidR="001D65A6"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1D65A6" w:rsidRPr="003D5AF6" w:rsidRDefault="001D65A6" w:rsidP="001D65A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1D65A6" w:rsidRDefault="001D65A6" w:rsidP="001D65A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1D65A6" w:rsidRDefault="001D65A6" w:rsidP="001D65A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D65A6"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1D65A6" w:rsidRDefault="001D65A6" w:rsidP="001D65A6">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1D65A6" w:rsidRDefault="001D65A6" w:rsidP="001D65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1D65A6" w:rsidRDefault="001D65A6" w:rsidP="001D65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D65A6"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1D65A6" w:rsidRDefault="001D65A6" w:rsidP="001D65A6">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4AF0994E" w:rsidR="001D65A6" w:rsidRPr="003D5AF6" w:rsidRDefault="001D65A6" w:rsidP="001D65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1D65A6" w:rsidRPr="003D5AF6" w:rsidRDefault="001D65A6" w:rsidP="001D65A6">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6844375" w:rsidR="00F102CC" w:rsidRPr="003D5AF6" w:rsidRDefault="001D65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DD1EFDE" w:rsidR="00F102CC" w:rsidRPr="003D5AF6" w:rsidRDefault="001D65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BCC614A" w:rsidR="00F102CC" w:rsidRPr="003D5AF6" w:rsidRDefault="001D65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1D65A6"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1D65A6" w:rsidRDefault="001D65A6" w:rsidP="001D65A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CF3B9DA" w:rsidR="001D65A6" w:rsidRPr="003D5AF6" w:rsidRDefault="001D65A6" w:rsidP="001D65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1D65A6" w:rsidRPr="003D5AF6" w:rsidRDefault="001D65A6" w:rsidP="001D65A6">
            <w:pPr>
              <w:spacing w:line="225" w:lineRule="auto"/>
              <w:rPr>
                <w:rFonts w:ascii="Noto Sans" w:eastAsia="Noto Sans" w:hAnsi="Noto Sans" w:cs="Noto Sans"/>
                <w:bCs/>
                <w:color w:val="434343"/>
                <w:sz w:val="18"/>
                <w:szCs w:val="18"/>
              </w:rPr>
            </w:pPr>
          </w:p>
        </w:tc>
      </w:tr>
      <w:tr w:rsidR="001D65A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1D65A6" w:rsidRDefault="001D65A6" w:rsidP="001D65A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76C7C82" w:rsidR="001D65A6" w:rsidRPr="003D5AF6" w:rsidRDefault="001D65A6" w:rsidP="001D65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1D65A6" w:rsidRPr="003D5AF6" w:rsidRDefault="001D65A6" w:rsidP="001D65A6">
            <w:pPr>
              <w:spacing w:line="225" w:lineRule="auto"/>
              <w:rPr>
                <w:rFonts w:ascii="Noto Sans" w:eastAsia="Noto Sans" w:hAnsi="Noto Sans" w:cs="Noto Sans"/>
                <w:bCs/>
                <w:color w:val="434343"/>
                <w:sz w:val="18"/>
                <w:szCs w:val="18"/>
              </w:rPr>
            </w:pPr>
          </w:p>
        </w:tc>
      </w:tr>
      <w:tr w:rsidR="001D65A6"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1D65A6" w:rsidRPr="003D5AF6" w:rsidRDefault="001D65A6" w:rsidP="001D65A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1D65A6" w:rsidRDefault="001D65A6" w:rsidP="001D65A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1D65A6" w:rsidRDefault="001D65A6" w:rsidP="001D65A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D65A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1D65A6" w:rsidRDefault="001D65A6" w:rsidP="001D65A6">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1D65A6" w:rsidRDefault="001D65A6" w:rsidP="001D65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1D65A6" w:rsidRDefault="001D65A6" w:rsidP="001D65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D65A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1D65A6" w:rsidRDefault="001D65A6" w:rsidP="001D65A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66D4B95" w:rsidR="001D65A6" w:rsidRPr="003D5AF6" w:rsidRDefault="001D65A6" w:rsidP="001D65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1D65A6" w:rsidRPr="003D5AF6" w:rsidRDefault="001D65A6" w:rsidP="001D65A6">
            <w:pPr>
              <w:spacing w:line="225" w:lineRule="auto"/>
              <w:rPr>
                <w:rFonts w:ascii="Noto Sans" w:eastAsia="Noto Sans" w:hAnsi="Noto Sans" w:cs="Noto Sans"/>
                <w:bCs/>
                <w:color w:val="434343"/>
                <w:sz w:val="18"/>
                <w:szCs w:val="18"/>
              </w:rPr>
            </w:pPr>
          </w:p>
        </w:tc>
      </w:tr>
      <w:tr w:rsidR="001D65A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1D65A6" w:rsidRDefault="001D65A6" w:rsidP="001D65A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3E81F27" w:rsidR="001D65A6" w:rsidRPr="00983568" w:rsidRDefault="00983568" w:rsidP="001D65A6">
            <w:pPr>
              <w:spacing w:line="225" w:lineRule="auto"/>
              <w:rPr>
                <w:rFonts w:ascii="Noto Sans" w:eastAsia="Noto Sans" w:hAnsi="Noto Sans" w:cs="Noto Sans"/>
                <w:bCs/>
                <w:color w:val="434343"/>
                <w:sz w:val="18"/>
                <w:szCs w:val="18"/>
              </w:rPr>
            </w:pPr>
            <w:r w:rsidRPr="00983568">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1D65A6" w:rsidRPr="003D5AF6" w:rsidRDefault="001D65A6" w:rsidP="001D65A6">
            <w:pPr>
              <w:spacing w:line="225" w:lineRule="auto"/>
              <w:rPr>
                <w:rFonts w:ascii="Noto Sans" w:eastAsia="Noto Sans" w:hAnsi="Noto Sans" w:cs="Noto Sans"/>
                <w:bCs/>
                <w:color w:val="434343"/>
                <w:sz w:val="18"/>
                <w:szCs w:val="18"/>
              </w:rPr>
            </w:pPr>
          </w:p>
        </w:tc>
      </w:tr>
      <w:tr w:rsidR="001D65A6"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1D65A6" w:rsidRDefault="001D65A6" w:rsidP="001D65A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619D12D" w:rsidR="001D65A6" w:rsidRPr="003D5AF6" w:rsidRDefault="00983568" w:rsidP="001D65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1D65A6" w:rsidRPr="003D5AF6" w:rsidRDefault="001D65A6" w:rsidP="001D65A6">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7A91C86" w:rsidR="00F102CC" w:rsidRPr="003D5AF6" w:rsidRDefault="009835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03383">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347ACE">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7126BF" w14:textId="77777777" w:rsidR="00B03383" w:rsidRDefault="00B03383">
      <w:r>
        <w:separator/>
      </w:r>
    </w:p>
  </w:endnote>
  <w:endnote w:type="continuationSeparator" w:id="0">
    <w:p w14:paraId="1EABEB2D" w14:textId="77777777" w:rsidR="00B03383" w:rsidRDefault="00B033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2096F6" w14:textId="77777777" w:rsidR="00B03383" w:rsidRDefault="00B03383">
      <w:r>
        <w:separator/>
      </w:r>
    </w:p>
  </w:footnote>
  <w:footnote w:type="continuationSeparator" w:id="0">
    <w:p w14:paraId="72E989AB" w14:textId="77777777" w:rsidR="00B03383" w:rsidRDefault="00B033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89575640">
    <w:abstractNumId w:val="2"/>
  </w:num>
  <w:num w:numId="2" w16cid:durableId="776605593">
    <w:abstractNumId w:val="0"/>
  </w:num>
  <w:num w:numId="3" w16cid:durableId="102464447">
    <w:abstractNumId w:val="1"/>
  </w:num>
  <w:num w:numId="4" w16cid:durableId="18152925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D65A6"/>
    <w:rsid w:val="002209A8"/>
    <w:rsid w:val="00347ACE"/>
    <w:rsid w:val="00363D70"/>
    <w:rsid w:val="003D5AF6"/>
    <w:rsid w:val="00427975"/>
    <w:rsid w:val="004E2C31"/>
    <w:rsid w:val="00533EAD"/>
    <w:rsid w:val="005B0259"/>
    <w:rsid w:val="00672319"/>
    <w:rsid w:val="007054B6"/>
    <w:rsid w:val="0072031E"/>
    <w:rsid w:val="007224CC"/>
    <w:rsid w:val="00983568"/>
    <w:rsid w:val="009C7B26"/>
    <w:rsid w:val="00A11E52"/>
    <w:rsid w:val="00AF76DD"/>
    <w:rsid w:val="00B03383"/>
    <w:rsid w:val="00BD41E9"/>
    <w:rsid w:val="00C53651"/>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47</Words>
  <Characters>825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ssandro Ori</cp:lastModifiedBy>
  <cp:revision>2</cp:revision>
  <dcterms:created xsi:type="dcterms:W3CDTF">2024-07-03T20:45:00Z</dcterms:created>
  <dcterms:modified xsi:type="dcterms:W3CDTF">2024-07-03T20:45:00Z</dcterms:modified>
</cp:coreProperties>
</file>